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CA935" w14:textId="77777777" w:rsidR="00717379" w:rsidRPr="0081392B" w:rsidRDefault="00717379" w:rsidP="00717379">
      <w:pPr>
        <w:spacing w:line="480" w:lineRule="auto"/>
        <w:rPr>
          <w:rFonts w:eastAsia="Times New Roman" w:cs="Arial"/>
          <w:b/>
          <w:bCs/>
          <w:i/>
          <w:iCs/>
          <w:sz w:val="21"/>
          <w:szCs w:val="21"/>
          <w:lang w:val="en-US" w:eastAsia="de-DE"/>
        </w:rPr>
      </w:pPr>
      <w:bookmarkStart w:id="0" w:name="_GoBack"/>
      <w:bookmarkEnd w:id="0"/>
      <w:ins w:id="1" w:author="Clemens Wiest" w:date="2024-01-25T10:30:00Z">
        <w:r w:rsidRPr="0081392B">
          <w:rPr>
            <w:rFonts w:eastAsia="Times New Roman" w:cs="Arial"/>
            <w:b/>
            <w:bCs/>
            <w:i/>
            <w:iCs/>
            <w:sz w:val="21"/>
            <w:szCs w:val="21"/>
            <w:lang w:val="en-US" w:eastAsia="de-DE"/>
          </w:rPr>
          <w:t>Table S5: ECMO configurations and related complications</w:t>
        </w:r>
      </w:ins>
    </w:p>
    <w:tbl>
      <w:tblPr>
        <w:tblStyle w:val="Tabellenraster"/>
        <w:tblW w:w="14428" w:type="dxa"/>
        <w:tblLook w:val="04A0" w:firstRow="1" w:lastRow="0" w:firstColumn="1" w:lastColumn="0" w:noHBand="0" w:noVBand="1"/>
      </w:tblPr>
      <w:tblGrid>
        <w:gridCol w:w="1877"/>
        <w:gridCol w:w="1542"/>
        <w:gridCol w:w="1542"/>
        <w:gridCol w:w="1578"/>
        <w:gridCol w:w="1764"/>
        <w:gridCol w:w="1627"/>
        <w:gridCol w:w="1713"/>
        <w:gridCol w:w="1458"/>
        <w:gridCol w:w="1327"/>
      </w:tblGrid>
      <w:tr w:rsidR="00717379" w:rsidRPr="00717379" w14:paraId="73E3609A" w14:textId="77777777" w:rsidTr="00E96653">
        <w:trPr>
          <w:trHeight w:val="2172"/>
        </w:trPr>
        <w:tc>
          <w:tcPr>
            <w:tcW w:w="1877" w:type="dxa"/>
          </w:tcPr>
          <w:p w14:paraId="56B44333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ECMO Configuration</w:t>
            </w:r>
          </w:p>
        </w:tc>
        <w:tc>
          <w:tcPr>
            <w:tcW w:w="1542" w:type="dxa"/>
          </w:tcPr>
          <w:p w14:paraId="5C82D990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Days from first ECMO configuration to conversion</w:t>
            </w:r>
          </w:p>
        </w:tc>
        <w:tc>
          <w:tcPr>
            <w:tcW w:w="1542" w:type="dxa"/>
          </w:tcPr>
          <w:p w14:paraId="22E14195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Acute Kidney Failure</w:t>
            </w:r>
          </w:p>
        </w:tc>
        <w:tc>
          <w:tcPr>
            <w:tcW w:w="1578" w:type="dxa"/>
          </w:tcPr>
          <w:p w14:paraId="369DA38E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Dialysis</w:t>
            </w:r>
          </w:p>
        </w:tc>
        <w:tc>
          <w:tcPr>
            <w:tcW w:w="1764" w:type="dxa"/>
          </w:tcPr>
          <w:p w14:paraId="589861CA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Intracranial hemorrhage</w:t>
            </w:r>
          </w:p>
        </w:tc>
        <w:tc>
          <w:tcPr>
            <w:tcW w:w="1627" w:type="dxa"/>
          </w:tcPr>
          <w:p w14:paraId="68EC6F1A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Ischemic Stroke</w:t>
            </w:r>
          </w:p>
        </w:tc>
        <w:tc>
          <w:tcPr>
            <w:tcW w:w="1713" w:type="dxa"/>
          </w:tcPr>
          <w:p w14:paraId="516F27CA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Oxygenator Clotting</w:t>
            </w:r>
          </w:p>
        </w:tc>
        <w:tc>
          <w:tcPr>
            <w:tcW w:w="1458" w:type="dxa"/>
          </w:tcPr>
          <w:p w14:paraId="30564713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Maximal cell free hemoglobin</w:t>
            </w:r>
          </w:p>
          <w:p w14:paraId="78F183CF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Median (IQR 25</w:t>
            </w:r>
            <w:r w:rsidRPr="00C11434">
              <w:rPr>
                <w:rFonts w:eastAsia="Times New Roman" w:cs="Arial"/>
                <w:i/>
                <w:iCs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-75</w:t>
            </w:r>
            <w:r w:rsidRPr="00C11434">
              <w:rPr>
                <w:rFonts w:eastAsia="Times New Roman" w:cs="Arial"/>
                <w:i/>
                <w:iCs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)</w:t>
            </w:r>
            <w:r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 xml:space="preserve"> (mg/L)</w:t>
            </w:r>
          </w:p>
        </w:tc>
        <w:tc>
          <w:tcPr>
            <w:tcW w:w="1327" w:type="dxa"/>
          </w:tcPr>
          <w:p w14:paraId="645A8938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Severe Hemolysis</w:t>
            </w:r>
          </w:p>
          <w:p w14:paraId="004F0E47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(CFH &gt;500</w:t>
            </w:r>
            <w:r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mg/L</w:t>
            </w: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)</w:t>
            </w:r>
          </w:p>
        </w:tc>
      </w:tr>
      <w:tr w:rsidR="00717379" w:rsidRPr="00C11434" w14:paraId="41CEC501" w14:textId="77777777" w:rsidTr="00E96653">
        <w:trPr>
          <w:trHeight w:val="1447"/>
        </w:trPr>
        <w:tc>
          <w:tcPr>
            <w:tcW w:w="1877" w:type="dxa"/>
          </w:tcPr>
          <w:p w14:paraId="74FDF798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Peripheral VA-ECMO</w:t>
            </w: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br/>
              <w:t>n=17</w:t>
            </w:r>
          </w:p>
        </w:tc>
        <w:tc>
          <w:tcPr>
            <w:tcW w:w="1542" w:type="dxa"/>
          </w:tcPr>
          <w:p w14:paraId="4E106FFD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542" w:type="dxa"/>
          </w:tcPr>
          <w:p w14:paraId="67A51ACB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16</w:t>
            </w:r>
          </w:p>
        </w:tc>
        <w:tc>
          <w:tcPr>
            <w:tcW w:w="1578" w:type="dxa"/>
          </w:tcPr>
          <w:p w14:paraId="4401CE70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13</w:t>
            </w:r>
          </w:p>
        </w:tc>
        <w:tc>
          <w:tcPr>
            <w:tcW w:w="1764" w:type="dxa"/>
          </w:tcPr>
          <w:p w14:paraId="14597FB9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1</w:t>
            </w:r>
          </w:p>
        </w:tc>
        <w:tc>
          <w:tcPr>
            <w:tcW w:w="1627" w:type="dxa"/>
          </w:tcPr>
          <w:p w14:paraId="4885984D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1</w:t>
            </w:r>
          </w:p>
        </w:tc>
        <w:tc>
          <w:tcPr>
            <w:tcW w:w="1713" w:type="dxa"/>
          </w:tcPr>
          <w:p w14:paraId="48308F60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5</w:t>
            </w:r>
          </w:p>
        </w:tc>
        <w:tc>
          <w:tcPr>
            <w:tcW w:w="1458" w:type="dxa"/>
          </w:tcPr>
          <w:p w14:paraId="09F921B5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72 (37 – 612)</w:t>
            </w:r>
          </w:p>
        </w:tc>
        <w:tc>
          <w:tcPr>
            <w:tcW w:w="1327" w:type="dxa"/>
          </w:tcPr>
          <w:p w14:paraId="358EC956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4</w:t>
            </w:r>
          </w:p>
        </w:tc>
      </w:tr>
      <w:tr w:rsidR="00717379" w:rsidRPr="00C11434" w14:paraId="650122A1" w14:textId="77777777" w:rsidTr="00E96653">
        <w:trPr>
          <w:trHeight w:val="1447"/>
        </w:trPr>
        <w:tc>
          <w:tcPr>
            <w:tcW w:w="1877" w:type="dxa"/>
          </w:tcPr>
          <w:p w14:paraId="34688C42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VA to VAV ECMO</w:t>
            </w:r>
          </w:p>
          <w:p w14:paraId="29D9921A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3</w:t>
            </w:r>
          </w:p>
        </w:tc>
        <w:tc>
          <w:tcPr>
            <w:tcW w:w="1542" w:type="dxa"/>
          </w:tcPr>
          <w:p w14:paraId="1AC6A5EC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42" w:type="dxa"/>
          </w:tcPr>
          <w:p w14:paraId="51D8043B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3</w:t>
            </w:r>
          </w:p>
        </w:tc>
        <w:tc>
          <w:tcPr>
            <w:tcW w:w="1578" w:type="dxa"/>
          </w:tcPr>
          <w:p w14:paraId="67273FCC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3</w:t>
            </w:r>
          </w:p>
        </w:tc>
        <w:tc>
          <w:tcPr>
            <w:tcW w:w="1764" w:type="dxa"/>
          </w:tcPr>
          <w:p w14:paraId="67C75251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3</w:t>
            </w:r>
          </w:p>
        </w:tc>
        <w:tc>
          <w:tcPr>
            <w:tcW w:w="1627" w:type="dxa"/>
          </w:tcPr>
          <w:p w14:paraId="64ADEC21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  <w:tc>
          <w:tcPr>
            <w:tcW w:w="1713" w:type="dxa"/>
          </w:tcPr>
          <w:p w14:paraId="7F488DBE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3</w:t>
            </w:r>
          </w:p>
        </w:tc>
        <w:tc>
          <w:tcPr>
            <w:tcW w:w="1458" w:type="dxa"/>
          </w:tcPr>
          <w:p w14:paraId="1D72B779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 xml:space="preserve">380 </w:t>
            </w:r>
          </w:p>
        </w:tc>
        <w:tc>
          <w:tcPr>
            <w:tcW w:w="1327" w:type="dxa"/>
          </w:tcPr>
          <w:p w14:paraId="54F563C3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</w:tr>
      <w:tr w:rsidR="00717379" w:rsidRPr="00C11434" w14:paraId="0A271FDB" w14:textId="77777777" w:rsidTr="00E96653">
        <w:trPr>
          <w:trHeight w:val="895"/>
        </w:trPr>
        <w:tc>
          <w:tcPr>
            <w:tcW w:w="1877" w:type="dxa"/>
          </w:tcPr>
          <w:p w14:paraId="779A5ED0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VA to VV ECMO</w:t>
            </w:r>
          </w:p>
          <w:p w14:paraId="78345A14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5</w:t>
            </w:r>
          </w:p>
        </w:tc>
        <w:tc>
          <w:tcPr>
            <w:tcW w:w="1542" w:type="dxa"/>
          </w:tcPr>
          <w:p w14:paraId="0B70AFAC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4 (3-5)</w:t>
            </w:r>
          </w:p>
        </w:tc>
        <w:tc>
          <w:tcPr>
            <w:tcW w:w="1542" w:type="dxa"/>
          </w:tcPr>
          <w:p w14:paraId="7D101D71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4</w:t>
            </w:r>
          </w:p>
        </w:tc>
        <w:tc>
          <w:tcPr>
            <w:tcW w:w="1578" w:type="dxa"/>
          </w:tcPr>
          <w:p w14:paraId="6E466E96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4</w:t>
            </w:r>
          </w:p>
        </w:tc>
        <w:tc>
          <w:tcPr>
            <w:tcW w:w="1764" w:type="dxa"/>
          </w:tcPr>
          <w:p w14:paraId="1F0D581F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  <w:tc>
          <w:tcPr>
            <w:tcW w:w="1627" w:type="dxa"/>
          </w:tcPr>
          <w:p w14:paraId="5DFA58D4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  <w:tc>
          <w:tcPr>
            <w:tcW w:w="1713" w:type="dxa"/>
          </w:tcPr>
          <w:p w14:paraId="682EA65D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4</w:t>
            </w:r>
          </w:p>
        </w:tc>
        <w:tc>
          <w:tcPr>
            <w:tcW w:w="1458" w:type="dxa"/>
          </w:tcPr>
          <w:p w14:paraId="60B12675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8 (59 – 146)</w:t>
            </w:r>
          </w:p>
        </w:tc>
        <w:tc>
          <w:tcPr>
            <w:tcW w:w="1327" w:type="dxa"/>
          </w:tcPr>
          <w:p w14:paraId="071D4D32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</w:tr>
      <w:tr w:rsidR="00717379" w:rsidRPr="00C11434" w14:paraId="4577888D" w14:textId="77777777" w:rsidTr="00E96653">
        <w:trPr>
          <w:trHeight w:val="603"/>
        </w:trPr>
        <w:tc>
          <w:tcPr>
            <w:tcW w:w="1877" w:type="dxa"/>
          </w:tcPr>
          <w:p w14:paraId="19FDB9E0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VV to VA ECMO</w:t>
            </w:r>
          </w:p>
          <w:p w14:paraId="35D08B63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3</w:t>
            </w:r>
          </w:p>
        </w:tc>
        <w:tc>
          <w:tcPr>
            <w:tcW w:w="1542" w:type="dxa"/>
          </w:tcPr>
          <w:p w14:paraId="1C80139B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 xml:space="preserve">6 </w:t>
            </w:r>
          </w:p>
        </w:tc>
        <w:tc>
          <w:tcPr>
            <w:tcW w:w="1542" w:type="dxa"/>
          </w:tcPr>
          <w:p w14:paraId="787CF573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3</w:t>
            </w:r>
          </w:p>
        </w:tc>
        <w:tc>
          <w:tcPr>
            <w:tcW w:w="1578" w:type="dxa"/>
          </w:tcPr>
          <w:p w14:paraId="6CE13C4E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2</w:t>
            </w:r>
          </w:p>
        </w:tc>
        <w:tc>
          <w:tcPr>
            <w:tcW w:w="1764" w:type="dxa"/>
          </w:tcPr>
          <w:p w14:paraId="17D35C2C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1</w:t>
            </w:r>
          </w:p>
        </w:tc>
        <w:tc>
          <w:tcPr>
            <w:tcW w:w="1627" w:type="dxa"/>
          </w:tcPr>
          <w:p w14:paraId="2283C3C0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  <w:tc>
          <w:tcPr>
            <w:tcW w:w="1713" w:type="dxa"/>
          </w:tcPr>
          <w:p w14:paraId="33F96655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  <w:tc>
          <w:tcPr>
            <w:tcW w:w="1458" w:type="dxa"/>
          </w:tcPr>
          <w:p w14:paraId="01D78C98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46</w:t>
            </w:r>
          </w:p>
        </w:tc>
        <w:tc>
          <w:tcPr>
            <w:tcW w:w="1327" w:type="dxa"/>
          </w:tcPr>
          <w:p w14:paraId="45396229" w14:textId="77777777" w:rsidR="00717379" w:rsidRPr="00C11434" w:rsidRDefault="00717379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=0</w:t>
            </w:r>
          </w:p>
        </w:tc>
      </w:tr>
    </w:tbl>
    <w:p w14:paraId="15BE68E9" w14:textId="77777777" w:rsidR="00717379" w:rsidRPr="00C11434" w:rsidDel="00656A56" w:rsidRDefault="00717379" w:rsidP="00717379">
      <w:pPr>
        <w:spacing w:line="480" w:lineRule="auto"/>
        <w:rPr>
          <w:rFonts w:eastAsia="Times New Roman" w:cs="Arial"/>
          <w:i/>
          <w:iCs/>
          <w:sz w:val="20"/>
          <w:szCs w:val="20"/>
          <w:lang w:val="en-US" w:eastAsia="de-DE"/>
        </w:rPr>
      </w:pPr>
      <w:r>
        <w:rPr>
          <w:rFonts w:eastAsia="Times New Roman" w:cs="Arial"/>
          <w:i/>
          <w:iCs/>
          <w:sz w:val="20"/>
          <w:szCs w:val="20"/>
          <w:lang w:val="en-US" w:eastAsia="de-DE"/>
        </w:rPr>
        <w:t>Table S5 summarizes ECMO configurations and related complications. CFH: cell free Hemoglobin</w:t>
      </w:r>
    </w:p>
    <w:p w14:paraId="02724B82" w14:textId="77777777" w:rsidR="0002179F" w:rsidRDefault="0002179F"/>
    <w:sectPr w:rsidR="0002179F" w:rsidSect="003A618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emens Wiest">
    <w15:presenceInfo w15:providerId="Windows Live" w15:userId="952890fdd26756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79"/>
    <w:rsid w:val="00004AFD"/>
    <w:rsid w:val="000060A0"/>
    <w:rsid w:val="00006758"/>
    <w:rsid w:val="0002179F"/>
    <w:rsid w:val="000247EE"/>
    <w:rsid w:val="00027D4B"/>
    <w:rsid w:val="00035524"/>
    <w:rsid w:val="000462EE"/>
    <w:rsid w:val="0006466E"/>
    <w:rsid w:val="00067293"/>
    <w:rsid w:val="000706AB"/>
    <w:rsid w:val="00074A30"/>
    <w:rsid w:val="00076B0C"/>
    <w:rsid w:val="00085A90"/>
    <w:rsid w:val="00087807"/>
    <w:rsid w:val="000A08B8"/>
    <w:rsid w:val="000A5148"/>
    <w:rsid w:val="000A557D"/>
    <w:rsid w:val="000A62B7"/>
    <w:rsid w:val="000B1849"/>
    <w:rsid w:val="000B1C70"/>
    <w:rsid w:val="000C0736"/>
    <w:rsid w:val="000C1C2F"/>
    <w:rsid w:val="000C37C0"/>
    <w:rsid w:val="000C5E44"/>
    <w:rsid w:val="000D03F4"/>
    <w:rsid w:val="000D075F"/>
    <w:rsid w:val="000D212D"/>
    <w:rsid w:val="000E1A6F"/>
    <w:rsid w:val="000E52D5"/>
    <w:rsid w:val="000F48F6"/>
    <w:rsid w:val="000F5B55"/>
    <w:rsid w:val="000F7EDD"/>
    <w:rsid w:val="00102414"/>
    <w:rsid w:val="00102DC2"/>
    <w:rsid w:val="0010389D"/>
    <w:rsid w:val="001122C2"/>
    <w:rsid w:val="001256A3"/>
    <w:rsid w:val="00125CA1"/>
    <w:rsid w:val="001460AF"/>
    <w:rsid w:val="00147878"/>
    <w:rsid w:val="0015728A"/>
    <w:rsid w:val="001578EA"/>
    <w:rsid w:val="00161583"/>
    <w:rsid w:val="00164703"/>
    <w:rsid w:val="00171BA8"/>
    <w:rsid w:val="00175315"/>
    <w:rsid w:val="00190897"/>
    <w:rsid w:val="00190B38"/>
    <w:rsid w:val="00194716"/>
    <w:rsid w:val="001B12EF"/>
    <w:rsid w:val="001D2F92"/>
    <w:rsid w:val="001E1F01"/>
    <w:rsid w:val="001E22A6"/>
    <w:rsid w:val="001F3C54"/>
    <w:rsid w:val="00206A37"/>
    <w:rsid w:val="00216F5D"/>
    <w:rsid w:val="002170CB"/>
    <w:rsid w:val="00227393"/>
    <w:rsid w:val="00230DE3"/>
    <w:rsid w:val="0023328D"/>
    <w:rsid w:val="00236CEE"/>
    <w:rsid w:val="00243404"/>
    <w:rsid w:val="00243817"/>
    <w:rsid w:val="00243B9D"/>
    <w:rsid w:val="00245CE3"/>
    <w:rsid w:val="002516EB"/>
    <w:rsid w:val="00254FC4"/>
    <w:rsid w:val="00256519"/>
    <w:rsid w:val="00256916"/>
    <w:rsid w:val="00262BE3"/>
    <w:rsid w:val="00263448"/>
    <w:rsid w:val="002742A7"/>
    <w:rsid w:val="00274F3C"/>
    <w:rsid w:val="00276D35"/>
    <w:rsid w:val="0028506E"/>
    <w:rsid w:val="0028521B"/>
    <w:rsid w:val="00286C96"/>
    <w:rsid w:val="002919B6"/>
    <w:rsid w:val="002935C5"/>
    <w:rsid w:val="002A1BA0"/>
    <w:rsid w:val="002A46BC"/>
    <w:rsid w:val="002A5622"/>
    <w:rsid w:val="002A72E2"/>
    <w:rsid w:val="002A7FA4"/>
    <w:rsid w:val="002B4378"/>
    <w:rsid w:val="002C7CA5"/>
    <w:rsid w:val="002D06A4"/>
    <w:rsid w:val="002D26A1"/>
    <w:rsid w:val="002D28EA"/>
    <w:rsid w:val="002D5C99"/>
    <w:rsid w:val="002E5753"/>
    <w:rsid w:val="002F393B"/>
    <w:rsid w:val="003053E7"/>
    <w:rsid w:val="00313329"/>
    <w:rsid w:val="003144C9"/>
    <w:rsid w:val="00314722"/>
    <w:rsid w:val="00324645"/>
    <w:rsid w:val="00324CF1"/>
    <w:rsid w:val="00333140"/>
    <w:rsid w:val="00340B85"/>
    <w:rsid w:val="00343E8D"/>
    <w:rsid w:val="003514F4"/>
    <w:rsid w:val="00352A3E"/>
    <w:rsid w:val="0036100C"/>
    <w:rsid w:val="00361165"/>
    <w:rsid w:val="00363D98"/>
    <w:rsid w:val="00365C01"/>
    <w:rsid w:val="003669B8"/>
    <w:rsid w:val="00370E3A"/>
    <w:rsid w:val="00370FBE"/>
    <w:rsid w:val="00373233"/>
    <w:rsid w:val="003745B9"/>
    <w:rsid w:val="0037535C"/>
    <w:rsid w:val="003762E4"/>
    <w:rsid w:val="003911C6"/>
    <w:rsid w:val="003A030A"/>
    <w:rsid w:val="003A3228"/>
    <w:rsid w:val="003A618D"/>
    <w:rsid w:val="003C0E9F"/>
    <w:rsid w:val="003C419D"/>
    <w:rsid w:val="003C56C6"/>
    <w:rsid w:val="003C7403"/>
    <w:rsid w:val="003D2CFF"/>
    <w:rsid w:val="003E3B65"/>
    <w:rsid w:val="003E63F9"/>
    <w:rsid w:val="003F1CD6"/>
    <w:rsid w:val="003F22FB"/>
    <w:rsid w:val="003F339A"/>
    <w:rsid w:val="003F343C"/>
    <w:rsid w:val="004045A9"/>
    <w:rsid w:val="004047AC"/>
    <w:rsid w:val="00407377"/>
    <w:rsid w:val="00416EAB"/>
    <w:rsid w:val="0042158C"/>
    <w:rsid w:val="00424BC2"/>
    <w:rsid w:val="00433150"/>
    <w:rsid w:val="00443ECB"/>
    <w:rsid w:val="004445FB"/>
    <w:rsid w:val="00453B5A"/>
    <w:rsid w:val="004618B1"/>
    <w:rsid w:val="00465ED3"/>
    <w:rsid w:val="004679E0"/>
    <w:rsid w:val="00467DB6"/>
    <w:rsid w:val="00475481"/>
    <w:rsid w:val="004835DB"/>
    <w:rsid w:val="004908F7"/>
    <w:rsid w:val="00492F96"/>
    <w:rsid w:val="0049373A"/>
    <w:rsid w:val="004A1EFF"/>
    <w:rsid w:val="004A2129"/>
    <w:rsid w:val="004A272E"/>
    <w:rsid w:val="004B1CE8"/>
    <w:rsid w:val="004C025E"/>
    <w:rsid w:val="004C3D7E"/>
    <w:rsid w:val="004C4895"/>
    <w:rsid w:val="004C6EC7"/>
    <w:rsid w:val="004D352B"/>
    <w:rsid w:val="004E08ED"/>
    <w:rsid w:val="004E095C"/>
    <w:rsid w:val="004E1B82"/>
    <w:rsid w:val="004E75E5"/>
    <w:rsid w:val="004F1F28"/>
    <w:rsid w:val="004F3A61"/>
    <w:rsid w:val="00504A76"/>
    <w:rsid w:val="00506F4F"/>
    <w:rsid w:val="00513C0D"/>
    <w:rsid w:val="005224A2"/>
    <w:rsid w:val="005337C7"/>
    <w:rsid w:val="00540630"/>
    <w:rsid w:val="005447B1"/>
    <w:rsid w:val="00545AB4"/>
    <w:rsid w:val="005473B3"/>
    <w:rsid w:val="005501AF"/>
    <w:rsid w:val="00553005"/>
    <w:rsid w:val="00554617"/>
    <w:rsid w:val="00561CDC"/>
    <w:rsid w:val="00565993"/>
    <w:rsid w:val="00573DE5"/>
    <w:rsid w:val="005761F4"/>
    <w:rsid w:val="00590F7D"/>
    <w:rsid w:val="005940D4"/>
    <w:rsid w:val="005A7E00"/>
    <w:rsid w:val="005B102F"/>
    <w:rsid w:val="005B3CE8"/>
    <w:rsid w:val="005B5B16"/>
    <w:rsid w:val="005C14BF"/>
    <w:rsid w:val="005C64B0"/>
    <w:rsid w:val="005E7FC6"/>
    <w:rsid w:val="005F0971"/>
    <w:rsid w:val="005F3FD0"/>
    <w:rsid w:val="005F4CCA"/>
    <w:rsid w:val="00605F4E"/>
    <w:rsid w:val="00606E25"/>
    <w:rsid w:val="00613DFC"/>
    <w:rsid w:val="00616570"/>
    <w:rsid w:val="00624CA9"/>
    <w:rsid w:val="00632CD8"/>
    <w:rsid w:val="00643E97"/>
    <w:rsid w:val="006469CD"/>
    <w:rsid w:val="00651DAB"/>
    <w:rsid w:val="00652B0C"/>
    <w:rsid w:val="006541E1"/>
    <w:rsid w:val="00657B22"/>
    <w:rsid w:val="00661A7E"/>
    <w:rsid w:val="00667725"/>
    <w:rsid w:val="00681A92"/>
    <w:rsid w:val="00681DBA"/>
    <w:rsid w:val="00683C45"/>
    <w:rsid w:val="00683D6D"/>
    <w:rsid w:val="006879AA"/>
    <w:rsid w:val="006935F6"/>
    <w:rsid w:val="006936E5"/>
    <w:rsid w:val="006B1071"/>
    <w:rsid w:val="006B3EB1"/>
    <w:rsid w:val="006D2356"/>
    <w:rsid w:val="006E3ADC"/>
    <w:rsid w:val="006E3B3E"/>
    <w:rsid w:val="006F15A2"/>
    <w:rsid w:val="006F49B2"/>
    <w:rsid w:val="006F5B28"/>
    <w:rsid w:val="0070002E"/>
    <w:rsid w:val="007105FF"/>
    <w:rsid w:val="00717379"/>
    <w:rsid w:val="00717D05"/>
    <w:rsid w:val="00733BF3"/>
    <w:rsid w:val="00740500"/>
    <w:rsid w:val="00770190"/>
    <w:rsid w:val="00772C25"/>
    <w:rsid w:val="00772E08"/>
    <w:rsid w:val="007731CD"/>
    <w:rsid w:val="00774DF1"/>
    <w:rsid w:val="00780306"/>
    <w:rsid w:val="00791418"/>
    <w:rsid w:val="00792F84"/>
    <w:rsid w:val="007A536F"/>
    <w:rsid w:val="007A6F37"/>
    <w:rsid w:val="007B3219"/>
    <w:rsid w:val="007B5A16"/>
    <w:rsid w:val="007B604A"/>
    <w:rsid w:val="007E6D6D"/>
    <w:rsid w:val="007E6E45"/>
    <w:rsid w:val="007F46E1"/>
    <w:rsid w:val="007F56DC"/>
    <w:rsid w:val="0080047B"/>
    <w:rsid w:val="00803785"/>
    <w:rsid w:val="008065B7"/>
    <w:rsid w:val="00810531"/>
    <w:rsid w:val="00811B8E"/>
    <w:rsid w:val="008150FB"/>
    <w:rsid w:val="00826985"/>
    <w:rsid w:val="008313BA"/>
    <w:rsid w:val="00836B4F"/>
    <w:rsid w:val="0083791B"/>
    <w:rsid w:val="00840C6C"/>
    <w:rsid w:val="00847FA0"/>
    <w:rsid w:val="00856CF1"/>
    <w:rsid w:val="00862050"/>
    <w:rsid w:val="0086336D"/>
    <w:rsid w:val="00863A05"/>
    <w:rsid w:val="008669B9"/>
    <w:rsid w:val="00875DAF"/>
    <w:rsid w:val="00882F67"/>
    <w:rsid w:val="0089234B"/>
    <w:rsid w:val="0089346C"/>
    <w:rsid w:val="008935E8"/>
    <w:rsid w:val="0089573F"/>
    <w:rsid w:val="008979BA"/>
    <w:rsid w:val="008A5E5D"/>
    <w:rsid w:val="008C070A"/>
    <w:rsid w:val="008D2AC9"/>
    <w:rsid w:val="008D5A4A"/>
    <w:rsid w:val="008E1D7F"/>
    <w:rsid w:val="008E578A"/>
    <w:rsid w:val="008F0BD4"/>
    <w:rsid w:val="008F0D33"/>
    <w:rsid w:val="008F5502"/>
    <w:rsid w:val="009105E4"/>
    <w:rsid w:val="009172FD"/>
    <w:rsid w:val="00922609"/>
    <w:rsid w:val="009231F5"/>
    <w:rsid w:val="00924055"/>
    <w:rsid w:val="009256EB"/>
    <w:rsid w:val="009279E9"/>
    <w:rsid w:val="00930AC3"/>
    <w:rsid w:val="009379F5"/>
    <w:rsid w:val="009403C4"/>
    <w:rsid w:val="00951548"/>
    <w:rsid w:val="009670B7"/>
    <w:rsid w:val="00967534"/>
    <w:rsid w:val="009767FD"/>
    <w:rsid w:val="00977470"/>
    <w:rsid w:val="00977BF2"/>
    <w:rsid w:val="00984644"/>
    <w:rsid w:val="009848E0"/>
    <w:rsid w:val="009945AA"/>
    <w:rsid w:val="00997BE9"/>
    <w:rsid w:val="00997DAE"/>
    <w:rsid w:val="009A1C80"/>
    <w:rsid w:val="009A20AC"/>
    <w:rsid w:val="009A660A"/>
    <w:rsid w:val="009B04D8"/>
    <w:rsid w:val="009B119E"/>
    <w:rsid w:val="009B16EB"/>
    <w:rsid w:val="009B3454"/>
    <w:rsid w:val="009B67CF"/>
    <w:rsid w:val="009C3AF5"/>
    <w:rsid w:val="009C4BE9"/>
    <w:rsid w:val="009C605A"/>
    <w:rsid w:val="009C695B"/>
    <w:rsid w:val="009C77B7"/>
    <w:rsid w:val="009E2150"/>
    <w:rsid w:val="009E4C9C"/>
    <w:rsid w:val="009E570A"/>
    <w:rsid w:val="009E64C9"/>
    <w:rsid w:val="009F5B7C"/>
    <w:rsid w:val="00A05F3C"/>
    <w:rsid w:val="00A14D64"/>
    <w:rsid w:val="00A225B4"/>
    <w:rsid w:val="00A27F8F"/>
    <w:rsid w:val="00A322A7"/>
    <w:rsid w:val="00A3402E"/>
    <w:rsid w:val="00A343D2"/>
    <w:rsid w:val="00A377DA"/>
    <w:rsid w:val="00A562D8"/>
    <w:rsid w:val="00A56DB2"/>
    <w:rsid w:val="00A61862"/>
    <w:rsid w:val="00A65885"/>
    <w:rsid w:val="00A8019C"/>
    <w:rsid w:val="00A83481"/>
    <w:rsid w:val="00A92340"/>
    <w:rsid w:val="00A92AA1"/>
    <w:rsid w:val="00A936F5"/>
    <w:rsid w:val="00A955C6"/>
    <w:rsid w:val="00A96E98"/>
    <w:rsid w:val="00AA5FF7"/>
    <w:rsid w:val="00AC4DE6"/>
    <w:rsid w:val="00AD7270"/>
    <w:rsid w:val="00AD7698"/>
    <w:rsid w:val="00AF3E42"/>
    <w:rsid w:val="00AF432E"/>
    <w:rsid w:val="00AF6452"/>
    <w:rsid w:val="00B059BB"/>
    <w:rsid w:val="00B20123"/>
    <w:rsid w:val="00B34235"/>
    <w:rsid w:val="00B349AA"/>
    <w:rsid w:val="00B37C6E"/>
    <w:rsid w:val="00B42EA6"/>
    <w:rsid w:val="00B43887"/>
    <w:rsid w:val="00B57519"/>
    <w:rsid w:val="00B6347C"/>
    <w:rsid w:val="00B640C5"/>
    <w:rsid w:val="00B7144A"/>
    <w:rsid w:val="00B759B4"/>
    <w:rsid w:val="00B81B52"/>
    <w:rsid w:val="00B83306"/>
    <w:rsid w:val="00B838F6"/>
    <w:rsid w:val="00B86000"/>
    <w:rsid w:val="00B86D01"/>
    <w:rsid w:val="00B93BB3"/>
    <w:rsid w:val="00BA060C"/>
    <w:rsid w:val="00BB08D0"/>
    <w:rsid w:val="00BB0DD2"/>
    <w:rsid w:val="00BB408C"/>
    <w:rsid w:val="00BB42EF"/>
    <w:rsid w:val="00BC53F6"/>
    <w:rsid w:val="00BC7C42"/>
    <w:rsid w:val="00BD22C2"/>
    <w:rsid w:val="00BD7049"/>
    <w:rsid w:val="00BE11ED"/>
    <w:rsid w:val="00BF1CD0"/>
    <w:rsid w:val="00BF6599"/>
    <w:rsid w:val="00BF6C15"/>
    <w:rsid w:val="00C0283F"/>
    <w:rsid w:val="00C03ED8"/>
    <w:rsid w:val="00C06A5B"/>
    <w:rsid w:val="00C2078E"/>
    <w:rsid w:val="00C2602F"/>
    <w:rsid w:val="00C3395B"/>
    <w:rsid w:val="00C360BC"/>
    <w:rsid w:val="00C42D2C"/>
    <w:rsid w:val="00C64BDD"/>
    <w:rsid w:val="00C7560D"/>
    <w:rsid w:val="00C80CC7"/>
    <w:rsid w:val="00C84105"/>
    <w:rsid w:val="00C8452C"/>
    <w:rsid w:val="00C85B3E"/>
    <w:rsid w:val="00C9158C"/>
    <w:rsid w:val="00CA66A4"/>
    <w:rsid w:val="00CA7735"/>
    <w:rsid w:val="00CC1C81"/>
    <w:rsid w:val="00CC3942"/>
    <w:rsid w:val="00CC6A4D"/>
    <w:rsid w:val="00CD2DF2"/>
    <w:rsid w:val="00CE0335"/>
    <w:rsid w:val="00CE0672"/>
    <w:rsid w:val="00CE70D6"/>
    <w:rsid w:val="00CF661A"/>
    <w:rsid w:val="00CF7A36"/>
    <w:rsid w:val="00D0003B"/>
    <w:rsid w:val="00D01641"/>
    <w:rsid w:val="00D02C91"/>
    <w:rsid w:val="00D078DD"/>
    <w:rsid w:val="00D07AAD"/>
    <w:rsid w:val="00D10BB8"/>
    <w:rsid w:val="00D13126"/>
    <w:rsid w:val="00D15D2D"/>
    <w:rsid w:val="00D20745"/>
    <w:rsid w:val="00D221F4"/>
    <w:rsid w:val="00D279C2"/>
    <w:rsid w:val="00D431A4"/>
    <w:rsid w:val="00D43F7B"/>
    <w:rsid w:val="00D5021C"/>
    <w:rsid w:val="00D56698"/>
    <w:rsid w:val="00D571FF"/>
    <w:rsid w:val="00D57C05"/>
    <w:rsid w:val="00D6573D"/>
    <w:rsid w:val="00D72405"/>
    <w:rsid w:val="00D72A43"/>
    <w:rsid w:val="00D74697"/>
    <w:rsid w:val="00D80814"/>
    <w:rsid w:val="00D82D55"/>
    <w:rsid w:val="00D82FC8"/>
    <w:rsid w:val="00D83D3E"/>
    <w:rsid w:val="00D90054"/>
    <w:rsid w:val="00D9077D"/>
    <w:rsid w:val="00D914A8"/>
    <w:rsid w:val="00D96322"/>
    <w:rsid w:val="00D96F76"/>
    <w:rsid w:val="00DA0D42"/>
    <w:rsid w:val="00DA2E1A"/>
    <w:rsid w:val="00DA477B"/>
    <w:rsid w:val="00DB282B"/>
    <w:rsid w:val="00DB29D8"/>
    <w:rsid w:val="00DB4013"/>
    <w:rsid w:val="00DB692A"/>
    <w:rsid w:val="00DC139E"/>
    <w:rsid w:val="00DC13A4"/>
    <w:rsid w:val="00DC174A"/>
    <w:rsid w:val="00DC2545"/>
    <w:rsid w:val="00DC3A48"/>
    <w:rsid w:val="00DD115C"/>
    <w:rsid w:val="00DD3DEC"/>
    <w:rsid w:val="00DD4B83"/>
    <w:rsid w:val="00DD7CB7"/>
    <w:rsid w:val="00DE3727"/>
    <w:rsid w:val="00DE4F99"/>
    <w:rsid w:val="00DF720F"/>
    <w:rsid w:val="00E02EC9"/>
    <w:rsid w:val="00E05D61"/>
    <w:rsid w:val="00E1116D"/>
    <w:rsid w:val="00E11527"/>
    <w:rsid w:val="00E16C88"/>
    <w:rsid w:val="00E20C75"/>
    <w:rsid w:val="00E24028"/>
    <w:rsid w:val="00E31CF0"/>
    <w:rsid w:val="00E34D52"/>
    <w:rsid w:val="00E353ED"/>
    <w:rsid w:val="00E46171"/>
    <w:rsid w:val="00E52017"/>
    <w:rsid w:val="00E559CD"/>
    <w:rsid w:val="00E55DD2"/>
    <w:rsid w:val="00E5741E"/>
    <w:rsid w:val="00E57D09"/>
    <w:rsid w:val="00E61579"/>
    <w:rsid w:val="00E63AB7"/>
    <w:rsid w:val="00E7208E"/>
    <w:rsid w:val="00E75CEF"/>
    <w:rsid w:val="00E836CC"/>
    <w:rsid w:val="00E87706"/>
    <w:rsid w:val="00E90127"/>
    <w:rsid w:val="00EB25F9"/>
    <w:rsid w:val="00EB3EE4"/>
    <w:rsid w:val="00EC6792"/>
    <w:rsid w:val="00ED0940"/>
    <w:rsid w:val="00EE43EA"/>
    <w:rsid w:val="00EF062B"/>
    <w:rsid w:val="00EF4416"/>
    <w:rsid w:val="00F05F8A"/>
    <w:rsid w:val="00F2209F"/>
    <w:rsid w:val="00F22D8E"/>
    <w:rsid w:val="00F238B6"/>
    <w:rsid w:val="00F27456"/>
    <w:rsid w:val="00F31B92"/>
    <w:rsid w:val="00F3426A"/>
    <w:rsid w:val="00F37EFC"/>
    <w:rsid w:val="00F451FB"/>
    <w:rsid w:val="00F5078B"/>
    <w:rsid w:val="00F57519"/>
    <w:rsid w:val="00F621C0"/>
    <w:rsid w:val="00F67E07"/>
    <w:rsid w:val="00F81FD8"/>
    <w:rsid w:val="00F85D30"/>
    <w:rsid w:val="00F86C81"/>
    <w:rsid w:val="00F978C3"/>
    <w:rsid w:val="00FA2945"/>
    <w:rsid w:val="00FA4821"/>
    <w:rsid w:val="00FA6FAC"/>
    <w:rsid w:val="00FB522E"/>
    <w:rsid w:val="00FC0C0B"/>
    <w:rsid w:val="00FC1BD8"/>
    <w:rsid w:val="00FC3312"/>
    <w:rsid w:val="00FD06BC"/>
    <w:rsid w:val="00FD1102"/>
    <w:rsid w:val="00FD4461"/>
    <w:rsid w:val="00FD5084"/>
    <w:rsid w:val="00FE44CB"/>
    <w:rsid w:val="00FE7061"/>
    <w:rsid w:val="00FF0CA7"/>
    <w:rsid w:val="00FF114A"/>
    <w:rsid w:val="00FF56C4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2990A2"/>
  <w14:defaultImageDpi w14:val="32767"/>
  <w15:chartTrackingRefBased/>
  <w15:docId w15:val="{BE30E2EF-2A85-7745-A67B-5977EE67A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17379"/>
    <w:rPr>
      <w:rFonts w:ascii="Arial" w:hAnsi="Arial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7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7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73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73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73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73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73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73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73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7379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737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7379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7379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7379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7379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7379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7379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7379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7173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737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73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737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7173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7379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enabsatz">
    <w:name w:val="List Paragraph"/>
    <w:basedOn w:val="Standard"/>
    <w:uiPriority w:val="34"/>
    <w:qFormat/>
    <w:rsid w:val="0071737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737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73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7379"/>
    <w:rPr>
      <w:rFonts w:ascii="Arial" w:hAnsi="Arial"/>
      <w:i/>
      <w:iCs/>
      <w:color w:val="2F5496" w:themeColor="accent1" w:themeShade="BF"/>
      <w:kern w:val="0"/>
      <w:sz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717379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173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8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Wiest</dc:creator>
  <cp:keywords/>
  <dc:description/>
  <cp:lastModifiedBy>Clemens Wiest</cp:lastModifiedBy>
  <cp:revision>1</cp:revision>
  <dcterms:created xsi:type="dcterms:W3CDTF">2024-03-20T11:21:00Z</dcterms:created>
  <dcterms:modified xsi:type="dcterms:W3CDTF">2024-03-20T11:21:00Z</dcterms:modified>
</cp:coreProperties>
</file>